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4A76" w:rsidRPr="00614E2B" w:rsidRDefault="00264A76" w:rsidP="00264A76">
      <w:pPr>
        <w:pStyle w:val="Heading1"/>
        <w:jc w:val="left"/>
      </w:pPr>
      <w:r w:rsidRPr="00614E2B">
        <w:t>APPENDIX FIGURE LEGENDS:</w:t>
      </w:r>
    </w:p>
    <w:p w:rsidR="00264A76" w:rsidRPr="00614E2B" w:rsidRDefault="00264A76" w:rsidP="00264A76">
      <w:pPr>
        <w:pStyle w:val="Heading2"/>
        <w:jc w:val="left"/>
        <w:rPr>
          <w:i w:val="0"/>
          <w:iCs/>
        </w:rPr>
      </w:pPr>
      <w:r w:rsidRPr="00614E2B">
        <w:rPr>
          <w:i w:val="0"/>
          <w:iCs/>
        </w:rPr>
        <w:t xml:space="preserve">FIGURE </w:t>
      </w:r>
      <w:proofErr w:type="spellStart"/>
      <w:r w:rsidR="000F6DB6">
        <w:rPr>
          <w:i w:val="0"/>
          <w:iCs/>
        </w:rPr>
        <w:t>S</w:t>
      </w:r>
      <w:r w:rsidRPr="00614E2B">
        <w:rPr>
          <w:i w:val="0"/>
          <w:iCs/>
        </w:rPr>
        <w:t>1</w:t>
      </w:r>
      <w:proofErr w:type="spellEnd"/>
      <w:r w:rsidRPr="00614E2B">
        <w:rPr>
          <w:i w:val="0"/>
          <w:iCs/>
        </w:rPr>
        <w:t>: Example of a frame extracted from videos to measure shell length. The snail is in the center of a 9</w:t>
      </w:r>
      <w:r>
        <w:rPr>
          <w:i w:val="0"/>
          <w:iCs/>
        </w:rPr>
        <w:t>-</w:t>
      </w:r>
      <w:r w:rsidRPr="00614E2B">
        <w:rPr>
          <w:i w:val="0"/>
          <w:iCs/>
        </w:rPr>
        <w:t>cm</w:t>
      </w:r>
      <w:r>
        <w:rPr>
          <w:i w:val="0"/>
          <w:iCs/>
        </w:rPr>
        <w:t xml:space="preserve"> </w:t>
      </w:r>
      <w:r w:rsidRPr="00614E2B">
        <w:rPr>
          <w:i w:val="0"/>
          <w:iCs/>
        </w:rPr>
        <w:t>petri dish.</w:t>
      </w:r>
    </w:p>
    <w:p w:rsidR="00264A76" w:rsidRPr="00614E2B" w:rsidRDefault="00264A76" w:rsidP="00264A76"/>
    <w:p w:rsidR="00264A76" w:rsidRPr="00614E2B" w:rsidRDefault="00264A76" w:rsidP="00264A76">
      <w:pPr>
        <w:pStyle w:val="Heading2"/>
        <w:jc w:val="left"/>
        <w:rPr>
          <w:i w:val="0"/>
          <w:iCs/>
        </w:rPr>
      </w:pPr>
      <w:r w:rsidRPr="00614E2B">
        <w:rPr>
          <w:i w:val="0"/>
          <w:iCs/>
        </w:rPr>
        <w:t xml:space="preserve">FIGURE </w:t>
      </w:r>
      <w:proofErr w:type="spellStart"/>
      <w:r w:rsidR="000F6DB6">
        <w:rPr>
          <w:i w:val="0"/>
          <w:iCs/>
        </w:rPr>
        <w:t>S</w:t>
      </w:r>
      <w:bookmarkStart w:id="0" w:name="_GoBack"/>
      <w:bookmarkEnd w:id="0"/>
      <w:r w:rsidRPr="00614E2B">
        <w:rPr>
          <w:i w:val="0"/>
          <w:iCs/>
        </w:rPr>
        <w:t>2</w:t>
      </w:r>
      <w:proofErr w:type="spellEnd"/>
      <w:r w:rsidRPr="00614E2B">
        <w:rPr>
          <w:i w:val="0"/>
          <w:iCs/>
        </w:rPr>
        <w:t>: Generic shell length function by geographic distribution and genetic composition. White boxes represent shell lengths. The bottom and top of the box are the 25</w:t>
      </w:r>
      <w:r w:rsidRPr="00614E2B">
        <w:rPr>
          <w:i w:val="0"/>
          <w:iCs/>
          <w:vertAlign w:val="superscript"/>
        </w:rPr>
        <w:t>th</w:t>
      </w:r>
      <w:r w:rsidRPr="00614E2B">
        <w:rPr>
          <w:i w:val="0"/>
          <w:iCs/>
        </w:rPr>
        <w:t xml:space="preserve"> and 75</w:t>
      </w:r>
      <w:r w:rsidRPr="00614E2B">
        <w:rPr>
          <w:i w:val="0"/>
          <w:iCs/>
          <w:vertAlign w:val="superscript"/>
        </w:rPr>
        <w:t>th</w:t>
      </w:r>
      <w:r w:rsidRPr="00614E2B">
        <w:rPr>
          <w:i w:val="0"/>
          <w:iCs/>
        </w:rPr>
        <w:t xml:space="preserve"> percentiles, the dashed vertical lines show the 50</w:t>
      </w:r>
      <w:r w:rsidRPr="00614E2B">
        <w:rPr>
          <w:i w:val="0"/>
          <w:iCs/>
          <w:vertAlign w:val="superscript"/>
        </w:rPr>
        <w:t>th</w:t>
      </w:r>
      <w:r w:rsidRPr="00614E2B">
        <w:rPr>
          <w:i w:val="0"/>
          <w:iCs/>
        </w:rPr>
        <w:t xml:space="preserve"> percentiles, and the ends of the whiskers represent the minimum and maximum estimates. </w:t>
      </w:r>
      <w:r w:rsidRPr="00614E2B">
        <w:rPr>
          <w:rStyle w:val="Heading2Char"/>
          <w:rFonts w:ascii="Times" w:hAnsi="Times"/>
          <w:szCs w:val="24"/>
        </w:rPr>
        <w:t>Outliers are represented by black dots beyond the whiskers.</w:t>
      </w:r>
    </w:p>
    <w:p w:rsidR="005266E8" w:rsidRDefault="005266E8"/>
    <w:sectPr w:rsidR="005266E8" w:rsidSect="00FF3C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A76"/>
    <w:rsid w:val="0000173E"/>
    <w:rsid w:val="000151C8"/>
    <w:rsid w:val="00022524"/>
    <w:rsid w:val="0002748E"/>
    <w:rsid w:val="000344FC"/>
    <w:rsid w:val="00036E42"/>
    <w:rsid w:val="00044D72"/>
    <w:rsid w:val="00051F30"/>
    <w:rsid w:val="000532DD"/>
    <w:rsid w:val="00074BB0"/>
    <w:rsid w:val="000756A2"/>
    <w:rsid w:val="00084192"/>
    <w:rsid w:val="00090B7E"/>
    <w:rsid w:val="000923D9"/>
    <w:rsid w:val="00093286"/>
    <w:rsid w:val="000F46DC"/>
    <w:rsid w:val="000F6DB6"/>
    <w:rsid w:val="000F7E53"/>
    <w:rsid w:val="001156A6"/>
    <w:rsid w:val="00141751"/>
    <w:rsid w:val="00144429"/>
    <w:rsid w:val="001712CE"/>
    <w:rsid w:val="00172547"/>
    <w:rsid w:val="00183B06"/>
    <w:rsid w:val="00183C42"/>
    <w:rsid w:val="001A1999"/>
    <w:rsid w:val="001B499A"/>
    <w:rsid w:val="001D1560"/>
    <w:rsid w:val="001D6A6E"/>
    <w:rsid w:val="001D7E2B"/>
    <w:rsid w:val="001E10A9"/>
    <w:rsid w:val="001E6BC5"/>
    <w:rsid w:val="001F225D"/>
    <w:rsid w:val="001F54F6"/>
    <w:rsid w:val="001F611C"/>
    <w:rsid w:val="00202A20"/>
    <w:rsid w:val="0025420E"/>
    <w:rsid w:val="0025560D"/>
    <w:rsid w:val="00264A76"/>
    <w:rsid w:val="00276524"/>
    <w:rsid w:val="00293ED5"/>
    <w:rsid w:val="002A33EF"/>
    <w:rsid w:val="002A53DD"/>
    <w:rsid w:val="002A603A"/>
    <w:rsid w:val="002B6A68"/>
    <w:rsid w:val="002B7927"/>
    <w:rsid w:val="002F59FC"/>
    <w:rsid w:val="002F6464"/>
    <w:rsid w:val="0031244F"/>
    <w:rsid w:val="00314444"/>
    <w:rsid w:val="0032587C"/>
    <w:rsid w:val="003365A5"/>
    <w:rsid w:val="00344007"/>
    <w:rsid w:val="003659D9"/>
    <w:rsid w:val="00373076"/>
    <w:rsid w:val="00380299"/>
    <w:rsid w:val="003B1A2F"/>
    <w:rsid w:val="00407BF0"/>
    <w:rsid w:val="00412229"/>
    <w:rsid w:val="00415774"/>
    <w:rsid w:val="004226F3"/>
    <w:rsid w:val="00426182"/>
    <w:rsid w:val="00432C99"/>
    <w:rsid w:val="00436344"/>
    <w:rsid w:val="004525EC"/>
    <w:rsid w:val="0046255E"/>
    <w:rsid w:val="00467A8B"/>
    <w:rsid w:val="00482C73"/>
    <w:rsid w:val="004906E7"/>
    <w:rsid w:val="004F62C7"/>
    <w:rsid w:val="005042D3"/>
    <w:rsid w:val="0051675A"/>
    <w:rsid w:val="00522FA5"/>
    <w:rsid w:val="005266E8"/>
    <w:rsid w:val="00537002"/>
    <w:rsid w:val="005659EB"/>
    <w:rsid w:val="00567B8A"/>
    <w:rsid w:val="00567CBD"/>
    <w:rsid w:val="005707F3"/>
    <w:rsid w:val="0059204C"/>
    <w:rsid w:val="0059721E"/>
    <w:rsid w:val="005A6FBB"/>
    <w:rsid w:val="005B1B64"/>
    <w:rsid w:val="005C72E5"/>
    <w:rsid w:val="005D3FB7"/>
    <w:rsid w:val="005D568C"/>
    <w:rsid w:val="005E243A"/>
    <w:rsid w:val="0061296B"/>
    <w:rsid w:val="00617545"/>
    <w:rsid w:val="006315BD"/>
    <w:rsid w:val="006531BA"/>
    <w:rsid w:val="006614B6"/>
    <w:rsid w:val="00673122"/>
    <w:rsid w:val="006A16D2"/>
    <w:rsid w:val="006A625A"/>
    <w:rsid w:val="006B5EAC"/>
    <w:rsid w:val="006D1A66"/>
    <w:rsid w:val="006D794C"/>
    <w:rsid w:val="00701D6D"/>
    <w:rsid w:val="007618E3"/>
    <w:rsid w:val="0076496B"/>
    <w:rsid w:val="00765C35"/>
    <w:rsid w:val="00767BAF"/>
    <w:rsid w:val="00770C23"/>
    <w:rsid w:val="00782D67"/>
    <w:rsid w:val="0078330B"/>
    <w:rsid w:val="0078475B"/>
    <w:rsid w:val="00785BE7"/>
    <w:rsid w:val="00797983"/>
    <w:rsid w:val="007A55EA"/>
    <w:rsid w:val="007C5437"/>
    <w:rsid w:val="007D049F"/>
    <w:rsid w:val="007D23ED"/>
    <w:rsid w:val="007D763A"/>
    <w:rsid w:val="007E75FB"/>
    <w:rsid w:val="007F0B5C"/>
    <w:rsid w:val="007F58D7"/>
    <w:rsid w:val="00802B9A"/>
    <w:rsid w:val="00802BAC"/>
    <w:rsid w:val="008158C5"/>
    <w:rsid w:val="0083055C"/>
    <w:rsid w:val="00832A00"/>
    <w:rsid w:val="0083347E"/>
    <w:rsid w:val="00833D0A"/>
    <w:rsid w:val="0083605E"/>
    <w:rsid w:val="00836E0A"/>
    <w:rsid w:val="00841E19"/>
    <w:rsid w:val="00880119"/>
    <w:rsid w:val="00880DA9"/>
    <w:rsid w:val="00881DCA"/>
    <w:rsid w:val="00896951"/>
    <w:rsid w:val="008A0E63"/>
    <w:rsid w:val="008C0201"/>
    <w:rsid w:val="008E45D8"/>
    <w:rsid w:val="008F3658"/>
    <w:rsid w:val="00902381"/>
    <w:rsid w:val="00902976"/>
    <w:rsid w:val="0092223A"/>
    <w:rsid w:val="009323E7"/>
    <w:rsid w:val="00944488"/>
    <w:rsid w:val="00950FA8"/>
    <w:rsid w:val="00963110"/>
    <w:rsid w:val="00970162"/>
    <w:rsid w:val="0097100E"/>
    <w:rsid w:val="00984307"/>
    <w:rsid w:val="00985FE1"/>
    <w:rsid w:val="00987F8B"/>
    <w:rsid w:val="009A3C91"/>
    <w:rsid w:val="009A57B3"/>
    <w:rsid w:val="009B092F"/>
    <w:rsid w:val="009B7BBB"/>
    <w:rsid w:val="009E74D2"/>
    <w:rsid w:val="00A2704A"/>
    <w:rsid w:val="00A37DD2"/>
    <w:rsid w:val="00A419AA"/>
    <w:rsid w:val="00A52E7D"/>
    <w:rsid w:val="00A53329"/>
    <w:rsid w:val="00A66544"/>
    <w:rsid w:val="00A842F6"/>
    <w:rsid w:val="00A95FD3"/>
    <w:rsid w:val="00A9648E"/>
    <w:rsid w:val="00AA3082"/>
    <w:rsid w:val="00AA32C6"/>
    <w:rsid w:val="00AB100A"/>
    <w:rsid w:val="00AD041C"/>
    <w:rsid w:val="00AE4980"/>
    <w:rsid w:val="00AF47F9"/>
    <w:rsid w:val="00B022ED"/>
    <w:rsid w:val="00B073F0"/>
    <w:rsid w:val="00B132D5"/>
    <w:rsid w:val="00B140AF"/>
    <w:rsid w:val="00B1516F"/>
    <w:rsid w:val="00B40E77"/>
    <w:rsid w:val="00B43352"/>
    <w:rsid w:val="00B44B17"/>
    <w:rsid w:val="00B5008F"/>
    <w:rsid w:val="00B57B41"/>
    <w:rsid w:val="00B62DEA"/>
    <w:rsid w:val="00B73351"/>
    <w:rsid w:val="00BA1F3B"/>
    <w:rsid w:val="00BA39C6"/>
    <w:rsid w:val="00BA3B7C"/>
    <w:rsid w:val="00BA7E18"/>
    <w:rsid w:val="00BB1295"/>
    <w:rsid w:val="00BE2D0E"/>
    <w:rsid w:val="00C014C4"/>
    <w:rsid w:val="00C032FB"/>
    <w:rsid w:val="00C21E70"/>
    <w:rsid w:val="00C51FE3"/>
    <w:rsid w:val="00C53416"/>
    <w:rsid w:val="00C57C82"/>
    <w:rsid w:val="00C63E90"/>
    <w:rsid w:val="00C657AF"/>
    <w:rsid w:val="00C66053"/>
    <w:rsid w:val="00C7247B"/>
    <w:rsid w:val="00C73BA8"/>
    <w:rsid w:val="00C827A9"/>
    <w:rsid w:val="00C84DE1"/>
    <w:rsid w:val="00CA6472"/>
    <w:rsid w:val="00CB7F5B"/>
    <w:rsid w:val="00CC140A"/>
    <w:rsid w:val="00CC3527"/>
    <w:rsid w:val="00D01A2A"/>
    <w:rsid w:val="00D02976"/>
    <w:rsid w:val="00D05637"/>
    <w:rsid w:val="00D05907"/>
    <w:rsid w:val="00D25CCD"/>
    <w:rsid w:val="00D476E7"/>
    <w:rsid w:val="00D558E4"/>
    <w:rsid w:val="00D56CF5"/>
    <w:rsid w:val="00D731EE"/>
    <w:rsid w:val="00D76942"/>
    <w:rsid w:val="00D97084"/>
    <w:rsid w:val="00DB0D80"/>
    <w:rsid w:val="00DC5356"/>
    <w:rsid w:val="00DD0B90"/>
    <w:rsid w:val="00DE4BBB"/>
    <w:rsid w:val="00DE5103"/>
    <w:rsid w:val="00DE6B38"/>
    <w:rsid w:val="00DF2ECC"/>
    <w:rsid w:val="00DF42BF"/>
    <w:rsid w:val="00E05A9F"/>
    <w:rsid w:val="00E07651"/>
    <w:rsid w:val="00E14B10"/>
    <w:rsid w:val="00E14F3A"/>
    <w:rsid w:val="00E170DE"/>
    <w:rsid w:val="00E25494"/>
    <w:rsid w:val="00E2635F"/>
    <w:rsid w:val="00E4087D"/>
    <w:rsid w:val="00E4793D"/>
    <w:rsid w:val="00E51F6C"/>
    <w:rsid w:val="00E65E81"/>
    <w:rsid w:val="00E7627C"/>
    <w:rsid w:val="00E81AAC"/>
    <w:rsid w:val="00E83C13"/>
    <w:rsid w:val="00E863A9"/>
    <w:rsid w:val="00E87329"/>
    <w:rsid w:val="00EA3C6C"/>
    <w:rsid w:val="00EB3446"/>
    <w:rsid w:val="00EB7B07"/>
    <w:rsid w:val="00EC1DEE"/>
    <w:rsid w:val="00EC56D8"/>
    <w:rsid w:val="00EE26A9"/>
    <w:rsid w:val="00EE2C2B"/>
    <w:rsid w:val="00EF7BCF"/>
    <w:rsid w:val="00F165A0"/>
    <w:rsid w:val="00F3378B"/>
    <w:rsid w:val="00F34452"/>
    <w:rsid w:val="00F43E28"/>
    <w:rsid w:val="00F639E7"/>
    <w:rsid w:val="00F63D79"/>
    <w:rsid w:val="00F7742C"/>
    <w:rsid w:val="00F81B15"/>
    <w:rsid w:val="00F91864"/>
    <w:rsid w:val="00F96F65"/>
    <w:rsid w:val="00FA2313"/>
    <w:rsid w:val="00FB54A0"/>
    <w:rsid w:val="00FD0FF7"/>
    <w:rsid w:val="00FE2A7D"/>
    <w:rsid w:val="00FE6737"/>
    <w:rsid w:val="00FF3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2123F8-DA32-4AC6-9BD9-DAB1D8E54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A76"/>
    <w:pPr>
      <w:spacing w:line="480" w:lineRule="auto"/>
      <w:ind w:firstLine="720"/>
      <w:jc w:val="both"/>
    </w:pPr>
    <w:rPr>
      <w:rFonts w:eastAsiaTheme="minorEastAsia"/>
      <w:lang w:val="en-US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4A76"/>
    <w:pPr>
      <w:keepNext/>
      <w:keepLines/>
      <w:ind w:firstLine="0"/>
      <w:outlineLvl w:val="0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4A76"/>
    <w:pPr>
      <w:keepNext/>
      <w:keepLines/>
      <w:ind w:firstLine="0"/>
      <w:outlineLvl w:val="1"/>
    </w:pPr>
    <w:rPr>
      <w:rFonts w:ascii="Times New Roman" w:eastAsiaTheme="majorEastAsia" w:hAnsi="Times New Roman" w:cstheme="majorBidi"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64A76"/>
    <w:rPr>
      <w:rFonts w:ascii="Times New Roman" w:eastAsiaTheme="majorEastAsia" w:hAnsi="Times New Roman" w:cs="Times New Roman"/>
      <w:b/>
      <w:sz w:val="24"/>
      <w:szCs w:val="24"/>
      <w:lang w:val="en-US" w:eastAsia="ko-KR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264A76"/>
    <w:rPr>
      <w:rFonts w:ascii="Times New Roman" w:eastAsiaTheme="majorEastAsia" w:hAnsi="Times New Roman" w:cstheme="majorBidi"/>
      <w:i/>
      <w:sz w:val="24"/>
      <w:szCs w:val="26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R.</dc:creator>
  <cp:keywords/>
  <dc:description/>
  <cp:lastModifiedBy>Ishwarya R.</cp:lastModifiedBy>
  <cp:revision>2</cp:revision>
  <dcterms:created xsi:type="dcterms:W3CDTF">2020-11-16T17:55:00Z</dcterms:created>
  <dcterms:modified xsi:type="dcterms:W3CDTF">2020-11-16T17:56:00Z</dcterms:modified>
</cp:coreProperties>
</file>